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ED1CA" w14:textId="00242889" w:rsidR="002525DF" w:rsidRDefault="00C66DF8">
      <w:pPr>
        <w:rPr>
          <w:b/>
          <w:bCs/>
          <w:u w:val="single"/>
        </w:rPr>
      </w:pPr>
      <w:r w:rsidRPr="00C66DF8">
        <w:rPr>
          <w:b/>
          <w:bCs/>
          <w:u w:val="single"/>
        </w:rPr>
        <w:t>Supplemental Materials</w:t>
      </w:r>
    </w:p>
    <w:p w14:paraId="0633C0A0" w14:textId="0A717E17" w:rsidR="00C66DF8" w:rsidRDefault="00C66DF8">
      <w:pPr>
        <w:rPr>
          <w:b/>
          <w:bCs/>
          <w:u w:val="single"/>
        </w:rPr>
      </w:pPr>
    </w:p>
    <w:p w14:paraId="3EFEF08A" w14:textId="655E443C" w:rsidR="00C66DF8" w:rsidRDefault="00C66DF8">
      <w:r w:rsidRPr="00C66DF8">
        <w:t>Supplemental Figures</w:t>
      </w:r>
    </w:p>
    <w:p w14:paraId="6C6C90E1" w14:textId="1BFEF4D6" w:rsidR="00C66DF8" w:rsidRDefault="00C66DF8"/>
    <w:p w14:paraId="1F037B34" w14:textId="36BA43C2" w:rsidR="00C66DF8" w:rsidRDefault="00C66DF8">
      <w:r>
        <w:t>Supplemental File 1 – SNP IDs, Sentinel SNVs, and associated Phenotypes of MPRA SNPs</w:t>
      </w:r>
    </w:p>
    <w:p w14:paraId="22C63694" w14:textId="2928A216" w:rsidR="00C66DF8" w:rsidRDefault="00C66DF8"/>
    <w:p w14:paraId="16DEE310" w14:textId="54C227FE" w:rsidR="00C66DF8" w:rsidRDefault="00C66DF8">
      <w:r>
        <w:t>Supplemental File 2 – MPRA source data</w:t>
      </w:r>
    </w:p>
    <w:p w14:paraId="37851C3B" w14:textId="0898DEED" w:rsidR="00C66DF8" w:rsidRDefault="00C66DF8"/>
    <w:p w14:paraId="6BACD541" w14:textId="6ACE117F" w:rsidR="00C66DF8" w:rsidRDefault="00C66DF8">
      <w:r>
        <w:t xml:space="preserve">Supplemental File 3 </w:t>
      </w:r>
      <w:r>
        <w:t>–</w:t>
      </w:r>
      <w:r>
        <w:t xml:space="preserve"> </w:t>
      </w:r>
      <w:r w:rsidRPr="00C66DF8">
        <w:t>556 reproducible and concordant regulatory variants</w:t>
      </w:r>
    </w:p>
    <w:p w14:paraId="7E8217F7" w14:textId="5FDE4F0C" w:rsidR="00C66DF8" w:rsidRDefault="00C66DF8"/>
    <w:p w14:paraId="6E8B63FC" w14:textId="20BFBD40" w:rsidR="00C66DF8" w:rsidRDefault="00C66DF8">
      <w:r>
        <w:t xml:space="preserve">Supplemental File 4 – 53 </w:t>
      </w:r>
      <w:r w:rsidRPr="00C66DF8">
        <w:t>reproducible and concordant</w:t>
      </w:r>
      <w:r>
        <w:t xml:space="preserve"> regulatory variants at promotors or connected to promoters as determined by promoter </w:t>
      </w:r>
      <w:proofErr w:type="spellStart"/>
      <w:r>
        <w:t>CHiC</w:t>
      </w:r>
      <w:proofErr w:type="spellEnd"/>
      <w:r>
        <w:t>.</w:t>
      </w:r>
    </w:p>
    <w:p w14:paraId="76CBFCCA" w14:textId="0AADC899" w:rsidR="00C66DF8" w:rsidRDefault="00C66DF8"/>
    <w:p w14:paraId="47F548C2" w14:textId="15C0487E" w:rsidR="00C66DF8" w:rsidRDefault="00C66DF8">
      <w:r>
        <w:t xml:space="preserve">Supplemental File 5 </w:t>
      </w:r>
      <w:r>
        <w:t>–</w:t>
      </w:r>
      <w:r>
        <w:t xml:space="preserve"> </w:t>
      </w:r>
      <w:r w:rsidRPr="00C66DF8">
        <w:t>Reference and alternative allele sequences used in dual-luciferase reporter assays</w:t>
      </w:r>
    </w:p>
    <w:p w14:paraId="0CA9D30F" w14:textId="6A128C49" w:rsidR="00C66DF8" w:rsidRDefault="00C66DF8"/>
    <w:p w14:paraId="649CC24E" w14:textId="47F426FD" w:rsidR="00C66DF8" w:rsidRDefault="00C66DF8">
      <w:r>
        <w:t>Supplemental File 6 – Nucleic acids associated with MPRA method</w:t>
      </w:r>
    </w:p>
    <w:p w14:paraId="7C889AAA" w14:textId="1FA25509" w:rsidR="00C66DF8" w:rsidRDefault="00C66DF8"/>
    <w:p w14:paraId="31A4F5B0" w14:textId="7BD3DC6B" w:rsidR="00C66DF8" w:rsidRDefault="00C66DF8">
      <w:r>
        <w:t>Supplemental File 7 – MPRA barcode</w:t>
      </w:r>
      <w:r w:rsidR="00950785">
        <w:t xml:space="preserve"> sequences</w:t>
      </w:r>
    </w:p>
    <w:p w14:paraId="69E1DF29" w14:textId="193B1D4F" w:rsidR="00C66DF8" w:rsidRDefault="00C66DF8"/>
    <w:p w14:paraId="0BE02B61" w14:textId="68BF0147" w:rsidR="00C66DF8" w:rsidRDefault="00C66DF8">
      <w:r>
        <w:t xml:space="preserve">Supplemental File 8 </w:t>
      </w:r>
      <w:r w:rsidR="00950785">
        <w:t xml:space="preserve">– </w:t>
      </w:r>
      <w:r w:rsidRPr="00C66DF8">
        <w:t>PU.1 binding affinity assay</w:t>
      </w:r>
      <w:r>
        <w:t xml:space="preserve"> </w:t>
      </w:r>
      <w:r w:rsidR="00950785">
        <w:t>probe sequences</w:t>
      </w:r>
    </w:p>
    <w:p w14:paraId="08FAFF92" w14:textId="202B2C81" w:rsidR="00950785" w:rsidRDefault="00950785"/>
    <w:p w14:paraId="335707A3" w14:textId="196611B3" w:rsidR="00950785" w:rsidRDefault="00950785">
      <w:r>
        <w:t xml:space="preserve">Supplemental File 9 </w:t>
      </w:r>
      <w:r>
        <w:t>–</w:t>
      </w:r>
      <w:r>
        <w:t xml:space="preserve"> </w:t>
      </w:r>
      <w:r w:rsidRPr="00950785">
        <w:t>CRISPR/Cas9 rs1247117 deletion pool</w:t>
      </w:r>
      <w:r>
        <w:t xml:space="preserve"> sequences</w:t>
      </w:r>
    </w:p>
    <w:p w14:paraId="27987050" w14:textId="1E197D8A" w:rsidR="00C66DF8" w:rsidRDefault="00C66DF8"/>
    <w:p w14:paraId="52F1CDC1" w14:textId="77777777" w:rsidR="00C66DF8" w:rsidRPr="00C66DF8" w:rsidRDefault="00C66DF8"/>
    <w:sectPr w:rsidR="00C66DF8" w:rsidRPr="00C66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DF8"/>
    <w:rsid w:val="002525DF"/>
    <w:rsid w:val="00805375"/>
    <w:rsid w:val="009157AF"/>
    <w:rsid w:val="00950785"/>
    <w:rsid w:val="00B10151"/>
    <w:rsid w:val="00B91186"/>
    <w:rsid w:val="00B96E05"/>
    <w:rsid w:val="00C66DF8"/>
    <w:rsid w:val="00F3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2318A"/>
  <w15:chartTrackingRefBased/>
  <w15:docId w15:val="{C7CA6C1C-408D-AA44-B893-F937B13F7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9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ley, Jackson</dc:creator>
  <cp:keywords/>
  <dc:description/>
  <cp:lastModifiedBy>Mobley, Jackson</cp:lastModifiedBy>
  <cp:revision>1</cp:revision>
  <dcterms:created xsi:type="dcterms:W3CDTF">2023-02-09T15:35:00Z</dcterms:created>
  <dcterms:modified xsi:type="dcterms:W3CDTF">2023-02-09T15:46:00Z</dcterms:modified>
</cp:coreProperties>
</file>